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D8424" w14:textId="14430B61" w:rsidR="007B1CC7" w:rsidRPr="007B1CC7" w:rsidRDefault="007B1CC7" w:rsidP="007B1CC7">
      <w:pPr>
        <w:rPr>
          <w:rFonts w:ascii="Arial" w:hAnsi="Arial" w:cs="Arial"/>
          <w:sz w:val="20"/>
          <w:szCs w:val="20"/>
        </w:rPr>
      </w:pPr>
      <w:r w:rsidRPr="00C33C96">
        <w:rPr>
          <w:rFonts w:ascii="Arial" w:hAnsi="Arial" w:cs="Arial"/>
          <w:b/>
          <w:bCs/>
          <w:sz w:val="20"/>
          <w:szCs w:val="20"/>
        </w:rPr>
        <w:t>Appendix I.</w:t>
      </w:r>
      <w:r w:rsidRPr="004B179B">
        <w:rPr>
          <w:rFonts w:ascii="Arial" w:hAnsi="Arial" w:cs="Arial"/>
          <w:sz w:val="20"/>
          <w:szCs w:val="20"/>
        </w:rPr>
        <w:t xml:space="preserve"> Association of swabs or whole stool and the identification of ESBL-</w:t>
      </w:r>
      <w:r w:rsidR="00AD015C">
        <w:rPr>
          <w:rFonts w:ascii="Arial" w:hAnsi="Arial" w:cs="Arial"/>
          <w:sz w:val="20"/>
          <w:szCs w:val="20"/>
        </w:rPr>
        <w:t>Producing</w:t>
      </w:r>
      <w:r w:rsidRPr="004B179B">
        <w:rPr>
          <w:rFonts w:ascii="Arial" w:hAnsi="Arial" w:cs="Arial"/>
          <w:sz w:val="20"/>
          <w:szCs w:val="20"/>
        </w:rPr>
        <w:t xml:space="preserve"> </w:t>
      </w:r>
      <w:r w:rsidRPr="004B179B">
        <w:rPr>
          <w:rFonts w:ascii="Arial" w:hAnsi="Arial" w:cs="Arial"/>
          <w:i/>
          <w:iCs/>
          <w:sz w:val="20"/>
          <w:szCs w:val="20"/>
        </w:rPr>
        <w:t>E. coli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margin" w:tblpY="122"/>
        <w:tblW w:w="8365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505"/>
        <w:gridCol w:w="450"/>
        <w:gridCol w:w="720"/>
        <w:gridCol w:w="450"/>
        <w:gridCol w:w="810"/>
        <w:gridCol w:w="1620"/>
        <w:gridCol w:w="810"/>
      </w:tblGrid>
      <w:tr w:rsidR="007B1CC7" w:rsidRPr="004B179B" w14:paraId="4C00D749" w14:textId="77777777" w:rsidTr="00CC0E05"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</w:tcPr>
          <w:p w14:paraId="28C34CC5" w14:textId="77777777" w:rsidR="007B1CC7" w:rsidRPr="004B179B" w:rsidRDefault="007B1CC7" w:rsidP="00CC0E0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64E66C" w14:textId="76F9CC40" w:rsidR="007B1CC7" w:rsidRPr="004B179B" w:rsidRDefault="007B1CC7" w:rsidP="00AD015C">
            <w:pPr>
              <w:ind w:left="-82" w:right="-24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179B">
              <w:rPr>
                <w:rFonts w:ascii="Arial" w:hAnsi="Arial" w:cs="Arial"/>
                <w:b/>
                <w:sz w:val="18"/>
                <w:szCs w:val="18"/>
              </w:rPr>
              <w:t>ESBL</w:t>
            </w:r>
            <w:r w:rsidR="00AD015C">
              <w:rPr>
                <w:rFonts w:ascii="Arial" w:hAnsi="Arial" w:cs="Arial"/>
                <w:b/>
                <w:sz w:val="18"/>
                <w:szCs w:val="18"/>
              </w:rPr>
              <w:t xml:space="preserve"> Producing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E8BAAB" w14:textId="07782771" w:rsidR="007B1CC7" w:rsidRPr="004B179B" w:rsidRDefault="00AD015C" w:rsidP="00CC0E0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ESBL </w:t>
            </w:r>
            <w:r w:rsidR="007B1CC7" w:rsidRPr="004B179B">
              <w:rPr>
                <w:rFonts w:ascii="Arial" w:hAnsi="Arial" w:cs="Arial"/>
                <w:b/>
                <w:sz w:val="18"/>
                <w:szCs w:val="18"/>
              </w:rPr>
              <w:t>Negativ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F4DE826" w14:textId="177A4412" w:rsidR="007B1CC7" w:rsidRPr="004B179B" w:rsidRDefault="007B1CC7" w:rsidP="00CC0E0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B179B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="00862435">
              <w:rPr>
                <w:rFonts w:ascii="Arial" w:hAnsi="Arial" w:cs="Arial"/>
                <w:b/>
                <w:sz w:val="18"/>
                <w:szCs w:val="18"/>
              </w:rPr>
              <w:t xml:space="preserve">revalence </w:t>
            </w:r>
            <w:r w:rsidRPr="004B179B"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="00862435">
              <w:rPr>
                <w:rFonts w:ascii="Arial" w:hAnsi="Arial" w:cs="Arial"/>
                <w:b/>
                <w:sz w:val="18"/>
                <w:szCs w:val="18"/>
              </w:rPr>
              <w:t>atio</w:t>
            </w:r>
            <w:r w:rsidRPr="004B179B">
              <w:rPr>
                <w:rFonts w:ascii="Arial" w:hAnsi="Arial" w:cs="Arial"/>
                <w:b/>
                <w:sz w:val="18"/>
                <w:szCs w:val="18"/>
              </w:rPr>
              <w:t xml:space="preserve"> (95% C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CFABDC" w14:textId="77777777" w:rsidR="007B1CC7" w:rsidRPr="004B179B" w:rsidRDefault="007B1CC7" w:rsidP="00CC0E0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B179B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7B1CC7" w:rsidRPr="004B179B" w14:paraId="7EA2FC18" w14:textId="77777777" w:rsidTr="00CC0E05">
        <w:tc>
          <w:tcPr>
            <w:tcW w:w="3505" w:type="dxa"/>
            <w:tcBorders>
              <w:top w:val="nil"/>
              <w:bottom w:val="single" w:sz="4" w:space="0" w:color="auto"/>
            </w:tcBorders>
          </w:tcPr>
          <w:p w14:paraId="574FE67B" w14:textId="77777777" w:rsidR="007B1CC7" w:rsidRPr="004B179B" w:rsidRDefault="007B1CC7" w:rsidP="00CC0E0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bottom w:val="single" w:sz="4" w:space="0" w:color="auto"/>
              <w:right w:val="nil"/>
            </w:tcBorders>
          </w:tcPr>
          <w:p w14:paraId="2F49EA28" w14:textId="77777777" w:rsidR="007B1CC7" w:rsidRPr="004B179B" w:rsidRDefault="007B1CC7" w:rsidP="00CC0E05">
            <w:pPr>
              <w:ind w:left="-108" w:right="-114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179B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14:paraId="41A8C278" w14:textId="77777777" w:rsidR="007B1CC7" w:rsidRPr="004B179B" w:rsidRDefault="007B1CC7" w:rsidP="00CC0E05">
            <w:pPr>
              <w:ind w:left="-82" w:right="-24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B179B">
              <w:rPr>
                <w:rFonts w:ascii="Arial" w:hAnsi="Arial" w:cs="Arial"/>
                <w:b/>
                <w:sz w:val="18"/>
                <w:szCs w:val="18"/>
              </w:rPr>
              <w:t xml:space="preserve">  (%)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  <w:right w:val="nil"/>
            </w:tcBorders>
          </w:tcPr>
          <w:p w14:paraId="02394971" w14:textId="77777777" w:rsidR="007B1CC7" w:rsidRPr="004B179B" w:rsidRDefault="007B1CC7" w:rsidP="00CC0E0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179B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14:paraId="6AC33157" w14:textId="77777777" w:rsidR="007B1CC7" w:rsidRPr="004B179B" w:rsidRDefault="007B1CC7" w:rsidP="00CC0E0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179B">
              <w:rPr>
                <w:rFonts w:ascii="Arial" w:hAnsi="Arial" w:cs="Arial"/>
                <w:b/>
                <w:sz w:val="18"/>
                <w:szCs w:val="18"/>
              </w:rPr>
              <w:t>(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5D48C6C6" w14:textId="77777777" w:rsidR="007B1CC7" w:rsidRPr="004B179B" w:rsidRDefault="007B1CC7" w:rsidP="00CC0E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FE878D" w14:textId="77777777" w:rsidR="007B1CC7" w:rsidRPr="004B179B" w:rsidRDefault="007B1CC7" w:rsidP="00CC0E0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B1CC7" w:rsidRPr="004B179B" w14:paraId="58C96F1F" w14:textId="77777777" w:rsidTr="00CC0E05"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</w:tcPr>
          <w:p w14:paraId="4DAE16AF" w14:textId="77777777" w:rsidR="007B1CC7" w:rsidRPr="004B179B" w:rsidRDefault="007B1CC7" w:rsidP="00CC0E05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4B179B">
              <w:rPr>
                <w:rFonts w:ascii="Arial" w:hAnsi="Arial" w:cs="Arial"/>
                <w:b/>
                <w:sz w:val="18"/>
                <w:szCs w:val="18"/>
              </w:rPr>
              <w:t>ESBL</w:t>
            </w:r>
          </w:p>
          <w:p w14:paraId="2AA91C0E" w14:textId="77777777" w:rsidR="007B1CC7" w:rsidRPr="004B179B" w:rsidRDefault="007B1CC7" w:rsidP="00CC0E05">
            <w:pPr>
              <w:ind w:left="336"/>
              <w:rPr>
                <w:rFonts w:ascii="Arial" w:hAnsi="Arial" w:cs="Arial"/>
                <w:bCs/>
                <w:sz w:val="18"/>
                <w:szCs w:val="18"/>
              </w:rPr>
            </w:pPr>
            <w:r w:rsidRPr="004B179B">
              <w:rPr>
                <w:rFonts w:ascii="Arial" w:hAnsi="Arial" w:cs="Arial"/>
                <w:bCs/>
                <w:sz w:val="18"/>
                <w:szCs w:val="18"/>
              </w:rPr>
              <w:t>Whole Stool</w:t>
            </w:r>
          </w:p>
          <w:p w14:paraId="34A60ED1" w14:textId="77777777" w:rsidR="007B1CC7" w:rsidRPr="004B179B" w:rsidRDefault="007B1CC7" w:rsidP="00CC0E05">
            <w:pPr>
              <w:ind w:left="337"/>
              <w:rPr>
                <w:rFonts w:ascii="Arial" w:hAnsi="Arial" w:cs="Arial"/>
                <w:sz w:val="18"/>
                <w:szCs w:val="18"/>
              </w:rPr>
            </w:pPr>
            <w:r w:rsidRPr="004B179B">
              <w:rPr>
                <w:rFonts w:ascii="Arial" w:hAnsi="Arial" w:cs="Arial"/>
                <w:bCs/>
                <w:sz w:val="18"/>
                <w:szCs w:val="18"/>
              </w:rPr>
              <w:t>Rectal Swab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933793" w14:textId="77777777" w:rsidR="007B1CC7" w:rsidRPr="004B179B" w:rsidRDefault="007B1CC7" w:rsidP="00CC0E05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67C7DF76" w14:textId="77777777" w:rsidR="007B1CC7" w:rsidRPr="004B179B" w:rsidRDefault="007B1CC7" w:rsidP="00CC0E05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4B179B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  <w:p w14:paraId="79D4A2A2" w14:textId="77777777" w:rsidR="007B1CC7" w:rsidRPr="004B179B" w:rsidRDefault="007B1CC7" w:rsidP="00CC0E05">
            <w:pPr>
              <w:ind w:left="-118" w:right="-9"/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4B179B">
              <w:rPr>
                <w:rFonts w:ascii="Arial" w:hAnsi="Arial" w:cs="Arial"/>
                <w:bCs/>
                <w:sz w:val="18"/>
                <w:szCs w:val="18"/>
              </w:rPr>
              <w:t>15</w:t>
            </w: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Pr="004B179B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D7008D9" w14:textId="77777777" w:rsidR="007B1CC7" w:rsidRPr="004B179B" w:rsidRDefault="007B1CC7" w:rsidP="00CC0E05">
            <w:pPr>
              <w:ind w:left="-19" w:right="-58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E107187" w14:textId="77777777" w:rsidR="007B1CC7" w:rsidRPr="004B179B" w:rsidRDefault="007B1CC7" w:rsidP="00CC0E05">
            <w:pPr>
              <w:ind w:left="-19" w:right="-60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4B179B">
              <w:rPr>
                <w:rFonts w:ascii="Arial" w:hAnsi="Arial" w:cs="Arial"/>
                <w:bCs/>
                <w:sz w:val="18"/>
                <w:szCs w:val="18"/>
              </w:rPr>
              <w:t>(1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4B179B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9</w:t>
            </w:r>
            <w:r w:rsidRPr="004B179B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  <w:p w14:paraId="57E03C41" w14:textId="77777777" w:rsidR="007B1CC7" w:rsidRPr="004B179B" w:rsidRDefault="007B1CC7" w:rsidP="00CC0E05">
            <w:pPr>
              <w:ind w:left="-19" w:right="-58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4B179B">
              <w:rPr>
                <w:rFonts w:ascii="Arial" w:hAnsi="Arial" w:cs="Arial"/>
                <w:bCs/>
                <w:sz w:val="18"/>
                <w:szCs w:val="18"/>
              </w:rPr>
              <w:t>(8</w:t>
            </w: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  <w:r w:rsidRPr="004B179B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4B179B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0747F53" w14:textId="77777777" w:rsidR="007B1CC7" w:rsidRPr="004B179B" w:rsidRDefault="007B1CC7" w:rsidP="00CC0E05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0457AB5" w14:textId="77777777" w:rsidR="007B1CC7" w:rsidRPr="004B179B" w:rsidRDefault="007B1CC7" w:rsidP="00CC0E05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4B179B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  <w:p w14:paraId="24812648" w14:textId="77777777" w:rsidR="007B1CC7" w:rsidRPr="004B179B" w:rsidRDefault="007B1CC7" w:rsidP="00CC0E05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4B179B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Cs/>
                <w:sz w:val="18"/>
                <w:szCs w:val="18"/>
              </w:rPr>
              <w:t>8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A6584C" w14:textId="77777777" w:rsidR="007B1CC7" w:rsidRPr="004B179B" w:rsidRDefault="007B1CC7" w:rsidP="00CC0E0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D9621AB" w14:textId="77777777" w:rsidR="007B1CC7" w:rsidRPr="004B179B" w:rsidRDefault="007B1CC7" w:rsidP="00CC0E0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4B179B">
              <w:rPr>
                <w:rFonts w:ascii="Arial" w:hAnsi="Arial" w:cs="Arial"/>
                <w:bCs/>
                <w:sz w:val="18"/>
                <w:szCs w:val="18"/>
              </w:rPr>
              <w:t xml:space="preserve"> (2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4B179B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0</w:t>
            </w:r>
            <w:r w:rsidRPr="004B179B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  <w:p w14:paraId="13967098" w14:textId="77777777" w:rsidR="007B1CC7" w:rsidRPr="004B179B" w:rsidRDefault="007B1CC7" w:rsidP="00CC0E0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179B">
              <w:rPr>
                <w:rFonts w:ascii="Arial" w:hAnsi="Arial" w:cs="Arial"/>
                <w:bCs/>
                <w:sz w:val="18"/>
                <w:szCs w:val="18"/>
              </w:rPr>
              <w:t>(79.</w:t>
            </w:r>
            <w:r>
              <w:rPr>
                <w:rFonts w:ascii="Arial" w:hAnsi="Arial" w:cs="Arial"/>
                <w:bCs/>
                <w:sz w:val="18"/>
                <w:szCs w:val="18"/>
              </w:rPr>
              <w:t>0</w:t>
            </w:r>
            <w:r w:rsidRPr="004B179B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D6A3809" w14:textId="77777777" w:rsidR="007B1CC7" w:rsidRPr="004B179B" w:rsidRDefault="007B1CC7" w:rsidP="00CC0E05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3EF46951" w14:textId="77777777" w:rsidR="007B1CC7" w:rsidRPr="004B179B" w:rsidRDefault="007B1CC7" w:rsidP="00CC0E05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4B179B">
              <w:rPr>
                <w:rFonts w:ascii="Arial" w:hAnsi="Arial" w:cs="Arial"/>
                <w:bCs/>
                <w:sz w:val="18"/>
                <w:szCs w:val="18"/>
              </w:rPr>
              <w:t>REF.</w:t>
            </w:r>
          </w:p>
          <w:p w14:paraId="41791D2B" w14:textId="77777777" w:rsidR="007B1CC7" w:rsidRPr="004B179B" w:rsidRDefault="007B1CC7" w:rsidP="00CC0E0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B179B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4B179B">
              <w:rPr>
                <w:rFonts w:ascii="Arial" w:hAnsi="Arial" w:cs="Arial"/>
                <w:bCs/>
                <w:sz w:val="18"/>
                <w:szCs w:val="18"/>
              </w:rPr>
              <w:t>7 (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87</w:t>
            </w:r>
            <w:r w:rsidRPr="004B179B">
              <w:rPr>
                <w:rFonts w:ascii="Arial" w:hAnsi="Arial" w:cs="Arial"/>
                <w:bCs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4B179B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</w:rPr>
              <w:t>86</w:t>
            </w:r>
            <w:r w:rsidRPr="004B179B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60E52B" w14:textId="77777777" w:rsidR="007B1CC7" w:rsidRPr="004B179B" w:rsidRDefault="007B1CC7" w:rsidP="00CC0E05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64487B3" w14:textId="77777777" w:rsidR="007B1CC7" w:rsidRPr="004B179B" w:rsidRDefault="007B1CC7" w:rsidP="00CC0E05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E16B924" w14:textId="77777777" w:rsidR="007B1CC7" w:rsidRPr="004B179B" w:rsidRDefault="007B1CC7" w:rsidP="00CC0E0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B179B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22</w:t>
            </w:r>
          </w:p>
        </w:tc>
      </w:tr>
    </w:tbl>
    <w:p w14:paraId="42B8D852" w14:textId="77777777" w:rsidR="007B1CC7" w:rsidRPr="004B179B" w:rsidRDefault="007B1CC7" w:rsidP="007B1CC7">
      <w:pPr>
        <w:rPr>
          <w:rFonts w:ascii="Arial" w:hAnsi="Arial" w:cs="Arial"/>
          <w:sz w:val="20"/>
          <w:szCs w:val="20"/>
        </w:rPr>
      </w:pPr>
    </w:p>
    <w:p w14:paraId="484F9662" w14:textId="77777777" w:rsidR="007B1CC7" w:rsidRPr="004B179B" w:rsidRDefault="007B1CC7" w:rsidP="007B1CC7">
      <w:pPr>
        <w:rPr>
          <w:rFonts w:ascii="Arial" w:hAnsi="Arial" w:cs="Arial"/>
          <w:sz w:val="20"/>
          <w:szCs w:val="20"/>
        </w:rPr>
        <w:sectPr w:rsidR="007B1CC7" w:rsidRPr="004B179B" w:rsidSect="007B1CC7">
          <w:endnotePr>
            <w:numRestart w:val="eachSect"/>
          </w:endnotePr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0490A37" w14:textId="77777777" w:rsidR="007B1CC7" w:rsidRPr="004B179B" w:rsidRDefault="007B1CC7" w:rsidP="007B1CC7">
      <w:pPr>
        <w:rPr>
          <w:rFonts w:ascii="Arial" w:hAnsi="Arial" w:cs="Arial"/>
          <w:sz w:val="20"/>
          <w:szCs w:val="20"/>
        </w:rPr>
      </w:pPr>
    </w:p>
    <w:p w14:paraId="5C261F8D" w14:textId="77777777" w:rsidR="007B1CC7" w:rsidRPr="004B179B" w:rsidRDefault="007B1CC7" w:rsidP="007B1CC7">
      <w:pPr>
        <w:rPr>
          <w:rFonts w:ascii="Arial" w:hAnsi="Arial" w:cs="Arial"/>
          <w:sz w:val="20"/>
          <w:szCs w:val="20"/>
        </w:rPr>
        <w:sectPr w:rsidR="007B1CC7" w:rsidRPr="004B179B" w:rsidSect="00B10ABD">
          <w:endnotePr>
            <w:numRestart w:val="eachSect"/>
          </w:endnotePr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4A20F59" w14:textId="77777777" w:rsidR="00895D12" w:rsidRDefault="00895D12"/>
    <w:sectPr w:rsidR="00895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endnotePr>
    <w:numRestart w:val="eachSect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CC7"/>
    <w:rsid w:val="00280DEB"/>
    <w:rsid w:val="007B1CC7"/>
    <w:rsid w:val="0083051A"/>
    <w:rsid w:val="00862435"/>
    <w:rsid w:val="00895D12"/>
    <w:rsid w:val="00AD0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3560E"/>
  <w15:chartTrackingRefBased/>
  <w15:docId w15:val="{180DDBBE-7497-4948-A8A5-906A5B017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C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CC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24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Tornberg</dc:creator>
  <cp:keywords/>
  <dc:description/>
  <cp:lastModifiedBy>Stephanie Tornberg</cp:lastModifiedBy>
  <cp:revision>4</cp:revision>
  <dcterms:created xsi:type="dcterms:W3CDTF">2021-07-01T18:52:00Z</dcterms:created>
  <dcterms:modified xsi:type="dcterms:W3CDTF">2022-01-07T21:54:00Z</dcterms:modified>
</cp:coreProperties>
</file>